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18"/>
        <w:tblW w:w="9924" w:type="dxa"/>
        <w:tblLook w:val="04A0"/>
      </w:tblPr>
      <w:tblGrid>
        <w:gridCol w:w="1798"/>
        <w:gridCol w:w="7275"/>
        <w:gridCol w:w="851"/>
      </w:tblGrid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single" w:sz="4" w:space="0" w:color="000000" w:themeColor="text1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6C54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6C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ribute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206C54"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  <w:t>Weight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nil"/>
            </w:tcBorders>
            <w:noWrap/>
            <w:hideMark/>
          </w:tcPr>
          <w:p w:rsidR="00CF1E01" w:rsidRPr="00F32A9E" w:rsidRDefault="00CF1E01" w:rsidP="00F360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2A9E">
              <w:rPr>
                <w:rFonts w:ascii="Times New Roman" w:eastAsia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TSD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TNNB1, RPS28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TSH, PNPLA6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POMGNT1, LUM, STMN1, UHRF1, PDE6D, DSTN, ANXA11, IFRD2, THTPA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OL6A2, SPRY1, CLIC1, TKT, GSTP1, ATP5G3, ELOVL5, FTH1, CXCR4, AK1, FKBP4, MRPS18B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TSD, FLNA, MYL2, IGJ, BRWD1, MESDC2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Relief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RHEB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RPL27, RPL24, RPLP2, 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ATP5G1, SLC25A11, NDUFV3, RPL18A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ELOF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Uncertainty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DDX56, SLC39A7, CTSA, FOLR2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RPL27, SLC25A11, FTH1, GPI, RPL3, PDE6D, CALR, COL6A2, IGFBP2, NUDT2, PSMD6, ATP5G3, ADRBK1, CLDN3, LEO1, PGRMC1, OGN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RPS3, RPL10, VAMP8, AHCY, DSTN, HDAC3, RPL4, PSMB4, GNB2L1, LMNA, UQCRC2, PLP2, G6PD, C1QBP, GLTSCR2, ACAT2, EIF4A1, FKBP4, CTSH, CCT4, CLIC1, NFKBIA, ACTR1A, GPAA1, RSU1, TKT, ADD3, NUMA1, ADSL, AP3B1, SP1, YARS, POMGNT1, ALAS2, SPAG7, THTPA, FUS, </w:t>
            </w:r>
            <w:r w:rsidR="00951C39" w:rsidRPr="00206C54">
              <w:rPr>
                <w:rFonts w:ascii="Times New Roman" w:eastAsia="Times New Roman" w:hAnsi="Times New Roman" w:cs="Times New Roman"/>
                <w:color w:val="000000"/>
              </w:rPr>
              <w:t>MRPS18B, CTSD, TPP1, PDIA5, PLXNA2, C1D, LUM, CTNNB1, AKR1B1, C1QB, ELOVL5, STMN1, SPRY1, SCG5, IGFBP6, SF1, CD44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951C39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GSTP1, 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EIF5A</w:t>
            </w: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, PPP2R1A, RWDD1, DDX50, PRDX2, IER2, SMARCB1, SMARCB1, METAP2, IFRD2, GOT2, YY1, ID2, DDX5, RHOA, CCT5, CNOT7, USP12, SLC35C2, SFMBT1, LPL, NUDCD2, PSMC4, DERL1, NPC2, RPN2, BAT1, UHRF1, CTSC, ABHD10, DRG1, C3, CTSZ, MESDC2, ARHGAP29, HSPA8, AK1, SEC61A1, MYL2, SPNS1, RPS28, RTN4, ALPL, NUCB1, FGD1, SDAD1, PNPLA6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Gini Index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DDX56</w:t>
            </w:r>
            <w:r w:rsidR="00951C39"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, CTSA, FOLR2, RPL27, FTH1, GPI, RPL3, PDE6D, PSMD6, ATP5G3, ADRBK1,  LEO1, PGRMC1, OGN, CALR, COL6A2, RPS3, VAMP8, DSTN, GNB2L1, UQCRC2, C1QBP, EIF4A1, FKBP4, CTSH, CCT4, CLIC1, TKT, </w:t>
            </w:r>
            <w:r w:rsidR="00607C94" w:rsidRPr="00206C54">
              <w:rPr>
                <w:rFonts w:ascii="Times New Roman" w:eastAsia="Times New Roman" w:hAnsi="Times New Roman" w:cs="Times New Roman"/>
                <w:color w:val="000000"/>
              </w:rPr>
              <w:t>ADSL, YARS, POMGNT1, ALAS2, SPAG7, THTPA, MRPS18B, CTSD, PLXNA2, LUM, CTNNB1, C1QB, ELOVL5, STMN1, SPRY1, SF1, EIF5A, RWDD1, IFRD2, CCT5, USP12, SFMBT1, PSMC4, UHRF1, CTSC, MESDC2, AK1, MYL2, RPS28, SDAD1, PNPLA6, EEF1B2, NDUFV2, MTCH1, RNH1, CCDC22, IGJ, IMMT, EEF1D, PPIB, SREBF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single" w:sz="4" w:space="0" w:color="000000" w:themeColor="text1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hi Squared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DDX56</w:t>
            </w:r>
            <w:r w:rsidR="00607C94"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, CTSA, FOLR2, RPL27, FTH1, GPI, RPL3, PDE6D, PSMD6, ATP5G3, ADRBK1, LEO1, PGRMC1, OGN, CALR, COL6A2, RPS3, VAMP8, DSTN, GNB2L1, UQCRC2, C1QBP, EIF4A1, FKBP4, CTSH, CCT4, CLIC1, TKT, ADSL, YARS, POMGNT1, ALAS2, SPAG7, THTPA, MRPS18B, CTSD, PLXNA2, LUM, CTNNB1, C1QB, ELOVL5, STMN1, SPRY1, SF1, EIF5A, RWDD1, IFRD2, CCT5, USP12, SFMBT1, PSMC4, UHRF1, CTSC, MESDC2, AK1, MYL2, RPS28, SDAD1, PNPLA6, SLC39A7, SLC25A11, NUDT2, CLDN3, IGFBP2, AHCY, HDAC3, RPL4, PSMB4, G6PD, NFKBIA, GPAA1, RSU1, ADD3, AP3B1, PDIA5, C1D, AKR1B1, IGFBP6, CD44, GSTP1, PPP2R1A, DDX50, METAP2, GOT2, </w:t>
            </w:r>
            <w:r w:rsidR="00607C94" w:rsidRPr="00206C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YY1, ID2, CNOT7, SLC35C2, LPL, NUDCD2, DERL1, NPC2, BAT1, ABHD10, DRG1, CTSZ, ARHGAP29, HSPA8, NUCB1, FGD1, RPL10, LMNA, PLP2, GLTSCR2, ACAT2, ACTR1A, NUMA1, SP1, FUS, TPP1, SCG5, PRDX2, IER2, SMARCB1, DDX5, RHOA, RPN2, C3, </w:t>
            </w:r>
            <w:r w:rsidR="00C93437" w:rsidRPr="00206C54">
              <w:rPr>
                <w:rFonts w:ascii="Times New Roman" w:eastAsia="Times New Roman" w:hAnsi="Times New Roman" w:cs="Times New Roman"/>
                <w:color w:val="000000"/>
              </w:rPr>
              <w:t>SEC61A1, SPNS1, RTN4, ALPL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viation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  <w:r w:rsidR="00C93437" w:rsidRPr="00206C54">
              <w:rPr>
                <w:rFonts w:ascii="Times New Roman" w:eastAsia="Times New Roman" w:hAnsi="Times New Roman" w:cs="Times New Roman"/>
                <w:color w:val="000000"/>
              </w:rPr>
              <w:t>, SCG5, CXCR4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HSPB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  <w:bottom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  <w:r w:rsidR="00C93437" w:rsidRPr="00206C54">
              <w:rPr>
                <w:rFonts w:ascii="Times New Roman" w:eastAsia="Times New Roman" w:hAnsi="Times New Roman" w:cs="Times New Roman"/>
                <w:color w:val="000000"/>
              </w:rPr>
              <w:t>, IGFBP2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tcBorders>
              <w:top w:val="nil"/>
            </w:tcBorders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1S</w:t>
            </w:r>
            <w:r w:rsidR="00C93437" w:rsidRPr="00206C54">
              <w:rPr>
                <w:rFonts w:ascii="Times New Roman" w:eastAsia="Times New Roman" w:hAnsi="Times New Roman" w:cs="Times New Roman"/>
                <w:color w:val="000000"/>
              </w:rPr>
              <w:t>, CTSD, BRWD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206C54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F1E01" w:rsidRPr="00206C54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Rule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  <w:r w:rsidR="00C93437" w:rsidRPr="00206C54">
              <w:rPr>
                <w:rFonts w:ascii="Times New Roman" w:eastAsia="Times New Roman" w:hAnsi="Times New Roman" w:cs="Times New Roman"/>
                <w:color w:val="000000"/>
              </w:rPr>
              <w:t>, SCG5, CXCR4, HSPB1, C1QB, IGFBP2, C1S, CTSD, STMN1, SPRY1, FLNA, ELOVL5, EIF4B, RPS28, CCT6A, CTNNB1, GCLC, NR2F1, TKT, C1D, NUCB1, FGD1, SDAD1, IGFBP6, COL6A2, PNPLA6, CTSA, CALR, C3, RAP1GDS1, EMP3, OGT, PDLIM7, MRM1, SF1, POMT1, NR4A1, NFIA, P4HA1, TAGLN2, CLDN3, MRPS18B, RTN4, RPS25, SPAG7, SPNS1, ALPL, RPN2, AKR1B1, POLE3, PDIA5, YARS, FOLR2, HES5, PGRMC1, PIM1, ZFP36, LEO1, SEC61A1, FOS, RBMS1, LPL, FUS, NFKBIA, NPC2, SREBF1, THTPA, TPP1, CTSZ, EIF4A1, KDELR2, AUP1, DRG1, OAT, ADRBK1, ATP5G3, EHF, CTSC, XDH, ARHGAP29, ADSL, DERL1, SP1, PSMC4, DPP3, SCARB1, CLU, GLT8D1, B4GALT2, LGTN, RHOA, BAT1, HGF, POMGNT1, ABT1, CLIC1, MESDC2, ADD3, PLA2G1B, C1QBP, FKBP4, ACAT2, NUMA1, CCT5, CCDC22, DDR1, IGJ, AP3B1, LAS1L, PPIB, CTSH, RNH1, SFMBT1, CCT4</w:t>
            </w:r>
            <w:r w:rsidR="00CD6E01" w:rsidRPr="00206C54">
              <w:rPr>
                <w:rFonts w:ascii="Times New Roman" w:eastAsia="Times New Roman" w:hAnsi="Times New Roman" w:cs="Times New Roman"/>
                <w:color w:val="000000"/>
              </w:rPr>
              <w:t>, G6PD, USP12, ID2, FIS1, TNNC1, SNW1, GLTSCR2, ANXA11, ACTR1A, CNOT7, PLD3, DDX56, SLC35C2, DDX5, RPL3, PRDX1, GAK, PLP2, UQCRC2, GNB2L1, PSMD6, MTCH1, FTH1, METAP2, LDHA, NUBP2, PRDX5, RSU1, LMNA, RPL4, PSEN2, IMMT, NUDT2, PRDX2, ATP2C1, SLC39A7, IFRD2, CSNK1A1, GPI, GPAA1, IER2, RBM9, PDE6D, GPX1, MOGAT1, EIF5A, TEX261, RPL7A, NEDD8, NDUFV2, LUM, RPL10, PPP2R1A, VPS25, GHITM, DSTN, EEF1B2, NAGK, VAMP8, RPS3, EEF1D, YY1, DAZAP2, SMARCB1, RWDD1, MYL2, HDAC3, PLXNA2, AK1, RPLP2, CAPZA2, OGN, AHCY, RPL27, NDUFV3, ATP5G1, ELOF1, DDX50, RPL24, SLC25A11, CORO1B, ALAS2, UHRF1, RHEB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Info Gain Ratio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  <w:r w:rsidR="00CD6E01" w:rsidRPr="00206C54">
              <w:rPr>
                <w:rFonts w:ascii="Times New Roman" w:eastAsia="Times New Roman" w:hAnsi="Times New Roman" w:cs="Times New Roman"/>
                <w:color w:val="000000"/>
              </w:rPr>
              <w:t xml:space="preserve">, CTSD, STMN1, SPRY1, ELOVL5, RPS28, CTNNB1, TKT, SDAD1, COL6A2, PNPLA6, CTSA, CALR, SF1, MRPS18B, SPAG7, YARS, FOLR2, PGRMC1, LEO1, SREBF1, THTPA, EIF4A1, ADRBK1, ATP5G3, CTSC, ADSL, PSMC4, POMGNT1, CLIC1, MESDC2, C1QBP, FKBP4, CCT5, CCDC22, IGJ, PPIB, </w:t>
            </w:r>
            <w:r w:rsidR="000355C1" w:rsidRPr="00206C54">
              <w:rPr>
                <w:rFonts w:ascii="Times New Roman" w:eastAsia="Times New Roman" w:hAnsi="Times New Roman" w:cs="Times New Roman"/>
                <w:color w:val="000000"/>
              </w:rPr>
              <w:t>CTSH, RNH1, SFMBT1, CCT4, USP12, DDX56, RPL3, UQCRC2, GNB2L1, PSMD6, MTCH1, FTH1, IMMT, IFRD2, GPI, PDE6D, EIF5A, NDUFV2, LUM, DSTN, EEF1B2, VAMP8, RPS3, EEF1D, RWDD1, MYL2, PLXNA2, AK1, OGN, RPL27, ALAS2, UHRF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CF1E01" w:rsidRPr="00206C54" w:rsidTr="00F360FA">
        <w:trPr>
          <w:trHeight w:val="300"/>
        </w:trPr>
        <w:tc>
          <w:tcPr>
            <w:tcW w:w="1798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Info Gain</w:t>
            </w:r>
          </w:p>
        </w:tc>
        <w:tc>
          <w:tcPr>
            <w:tcW w:w="7275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  <w:r w:rsidR="000355C1" w:rsidRPr="00206C54">
              <w:rPr>
                <w:rFonts w:ascii="Times New Roman" w:eastAsia="Times New Roman" w:hAnsi="Times New Roman" w:cs="Times New Roman"/>
                <w:color w:val="000000"/>
              </w:rPr>
              <w:t>, CTSD, STMN1, SPRY1, ELOVL5, RPS28, CTNNB1, TKT, SDAD1, COL6A2, PNPLA6, CTSA, CALR, SF1, MRPS18B, SPAG7, YARS, FOLR2, PGRMC1, LEO1, SREBF1, THTPA, EIF4A1, ADRBK1, ATP5G3, CTSC, ADSL, ADSL, PSMC4, POMGNT1, CLIC1, MESDC2, C1QBP, FKBP4, CCT5, CCDC22, IGJ, PPIB, CTSH, RNH1, SFMBT1, CCT4, USP12, DDX56, RPL3, UQCRC2, GNB2L1, PSMD6, MTCH1, FTH1, IMMT, IFRD2, GPI, PDE6D, EIF5A, NDUFV2, LUM, DSTN, EEF1B2, VAMP8, RPS3, EEF1D, RWDD1, MYL2, PLXNA2, AK1, OGN, RPL27, ALAS2, UHRF1</w:t>
            </w:r>
          </w:p>
        </w:tc>
        <w:tc>
          <w:tcPr>
            <w:tcW w:w="851" w:type="dxa"/>
            <w:noWrap/>
            <w:hideMark/>
          </w:tcPr>
          <w:p w:rsidR="00CF1E01" w:rsidRPr="00206C54" w:rsidRDefault="00CF1E01" w:rsidP="00F360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C5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</w:tbl>
    <w:p w:rsidR="00663846" w:rsidRDefault="00663846"/>
    <w:sectPr w:rsidR="00663846" w:rsidSect="00342C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E46" w:rsidRDefault="00A45E46" w:rsidP="00F360FA">
      <w:pPr>
        <w:spacing w:after="0" w:line="240" w:lineRule="auto"/>
      </w:pPr>
      <w:r>
        <w:separator/>
      </w:r>
    </w:p>
  </w:endnote>
  <w:endnote w:type="continuationSeparator" w:id="0">
    <w:p w:rsidR="00A45E46" w:rsidRDefault="00A45E46" w:rsidP="00F36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Default="00F360F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Default="00F360F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Default="00F360F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E46" w:rsidRDefault="00A45E46" w:rsidP="00F360FA">
      <w:pPr>
        <w:spacing w:after="0" w:line="240" w:lineRule="auto"/>
      </w:pPr>
      <w:r>
        <w:separator/>
      </w:r>
    </w:p>
  </w:footnote>
  <w:footnote w:type="continuationSeparator" w:id="0">
    <w:p w:rsidR="00A45E46" w:rsidRDefault="00A45E46" w:rsidP="00F360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Default="00F360F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Pr="00AF1B6C" w:rsidRDefault="00F360FA" w:rsidP="00F360FA">
    <w:pPr>
      <w:pStyle w:val="Header"/>
      <w:rPr>
        <w:color w:val="000000" w:themeColor="text1"/>
      </w:rPr>
    </w:pPr>
    <w:r w:rsidRPr="00AF1B6C">
      <w:rPr>
        <w:rFonts w:asciiTheme="majorBidi" w:hAnsiTheme="majorBidi" w:cstheme="majorBidi"/>
        <w:color w:val="000000" w:themeColor="text1"/>
      </w:rPr>
      <w:t>Table S</w:t>
    </w:r>
    <w:r>
      <w:rPr>
        <w:rFonts w:asciiTheme="majorBidi" w:hAnsiTheme="majorBidi" w:cstheme="majorBidi"/>
        <w:color w:val="000000" w:themeColor="text1"/>
      </w:rPr>
      <w:t>2</w:t>
    </w:r>
    <w:r w:rsidRPr="00AF1B6C">
      <w:rPr>
        <w:rFonts w:asciiTheme="majorBidi" w:hAnsiTheme="majorBidi" w:cstheme="majorBidi"/>
        <w:color w:val="000000" w:themeColor="text1"/>
      </w:rPr>
      <w:t xml:space="preserve">: The result of application of 10 different attribute weighting algorithms for </w:t>
    </w:r>
    <w:r>
      <w:rPr>
        <w:rFonts w:asciiTheme="majorBidi" w:hAnsiTheme="majorBidi" w:cstheme="majorBidi"/>
        <w:color w:val="000000" w:themeColor="text1"/>
      </w:rPr>
      <w:t>rat</w:t>
    </w:r>
  </w:p>
  <w:p w:rsidR="00F360FA" w:rsidRDefault="00F360F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0FA" w:rsidRDefault="00F360F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C4A0C"/>
    <w:rsid w:val="000355C1"/>
    <w:rsid w:val="0005645F"/>
    <w:rsid w:val="000D7B98"/>
    <w:rsid w:val="00206C54"/>
    <w:rsid w:val="00274008"/>
    <w:rsid w:val="00283B48"/>
    <w:rsid w:val="00342C49"/>
    <w:rsid w:val="005677E7"/>
    <w:rsid w:val="005B345E"/>
    <w:rsid w:val="00607C94"/>
    <w:rsid w:val="006458D9"/>
    <w:rsid w:val="00663846"/>
    <w:rsid w:val="00666E7A"/>
    <w:rsid w:val="006B111D"/>
    <w:rsid w:val="006F101B"/>
    <w:rsid w:val="006F75CA"/>
    <w:rsid w:val="007609C9"/>
    <w:rsid w:val="00917FCF"/>
    <w:rsid w:val="00951C39"/>
    <w:rsid w:val="00A45E46"/>
    <w:rsid w:val="00A558FC"/>
    <w:rsid w:val="00B111F2"/>
    <w:rsid w:val="00B55970"/>
    <w:rsid w:val="00C21889"/>
    <w:rsid w:val="00C3587C"/>
    <w:rsid w:val="00C377C9"/>
    <w:rsid w:val="00C5293D"/>
    <w:rsid w:val="00C93437"/>
    <w:rsid w:val="00C94239"/>
    <w:rsid w:val="00CA5B7A"/>
    <w:rsid w:val="00CC4A0C"/>
    <w:rsid w:val="00CD6E01"/>
    <w:rsid w:val="00CF1E01"/>
    <w:rsid w:val="00F32A9E"/>
    <w:rsid w:val="00F360FA"/>
    <w:rsid w:val="00FC263F"/>
    <w:rsid w:val="00FD7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A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36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60FA"/>
  </w:style>
  <w:style w:type="paragraph" w:styleId="Footer">
    <w:name w:val="footer"/>
    <w:basedOn w:val="Normal"/>
    <w:link w:val="FooterChar"/>
    <w:uiPriority w:val="99"/>
    <w:semiHidden/>
    <w:unhideWhenUsed/>
    <w:rsid w:val="00F36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60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7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CDFA8857-9CBC-42C2-BDDA-BD5B1CE4C4A7}"/>
</file>

<file path=customXml/itemProps2.xml><?xml version="1.0" encoding="utf-8"?>
<ds:datastoreItem xmlns:ds="http://schemas.openxmlformats.org/officeDocument/2006/customXml" ds:itemID="{AED4B5C0-2EFF-4929-8FC4-EC2AF19ED540}"/>
</file>

<file path=customXml/itemProps3.xml><?xml version="1.0" encoding="utf-8"?>
<ds:datastoreItem xmlns:ds="http://schemas.openxmlformats.org/officeDocument/2006/customXml" ds:itemID="{BE9AEBFD-47EC-4354-9B02-D4EF608C87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11</cp:revision>
  <dcterms:created xsi:type="dcterms:W3CDTF">2017-10-11T07:14:00Z</dcterms:created>
  <dcterms:modified xsi:type="dcterms:W3CDTF">2017-10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